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0B1" w:rsidRDefault="00AD70B1" w:rsidP="00AD70B1">
      <w:r w:rsidRPr="008F6156">
        <w:t>Table</w:t>
      </w:r>
      <w:r>
        <w:t xml:space="preserve"> </w:t>
      </w:r>
      <w:r w:rsidR="00BD45B8">
        <w:t>S</w:t>
      </w:r>
      <w:r>
        <w:t>1.</w:t>
      </w:r>
      <w:r w:rsidRPr="008F6156">
        <w:t xml:space="preserve"> Comparison of </w:t>
      </w:r>
      <w:r>
        <w:t xml:space="preserve">antibody titers </w:t>
      </w:r>
      <w:r w:rsidRPr="008F6156">
        <w:t xml:space="preserve">before and 1 month after receipt of </w:t>
      </w:r>
      <w:r>
        <w:t>2009-</w:t>
      </w:r>
      <w:r w:rsidRPr="008F6156">
        <w:t xml:space="preserve">10 </w:t>
      </w:r>
      <w:r>
        <w:t>trivalent inactivated influenza vaccine</w:t>
      </w:r>
      <w:r w:rsidRPr="008F6156">
        <w:t xml:space="preserve"> </w:t>
      </w:r>
      <w:r>
        <w:t>(</w:t>
      </w:r>
      <w:r w:rsidRPr="008F6156">
        <w:t>TIV</w:t>
      </w:r>
      <w:r>
        <w:t>)</w:t>
      </w:r>
      <w:r w:rsidRPr="008F6156">
        <w:t xml:space="preserve"> </w:t>
      </w:r>
      <w:r>
        <w:t>in</w:t>
      </w:r>
      <w:r w:rsidRPr="008F6156">
        <w:t xml:space="preserve"> children</w:t>
      </w:r>
      <w:r>
        <w:t xml:space="preserve"> 6-8 years of age</w:t>
      </w:r>
      <w:r w:rsidRPr="008F6156">
        <w:t xml:space="preserve"> </w:t>
      </w:r>
      <w:r>
        <w:t>with regard to their vaccination history.</w:t>
      </w:r>
    </w:p>
    <w:p w:rsidR="00AD70B1" w:rsidRDefault="00AD70B1" w:rsidP="00AD70B1">
      <w:pPr>
        <w:spacing w:line="240" w:lineRule="auto"/>
      </w:pPr>
    </w:p>
    <w:tbl>
      <w:tblPr>
        <w:tblW w:w="92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4" w:type="dxa"/>
          <w:right w:w="14" w:type="dxa"/>
        </w:tblCellMar>
        <w:tblLook w:val="01E0"/>
      </w:tblPr>
      <w:tblGrid>
        <w:gridCol w:w="2293"/>
        <w:gridCol w:w="1350"/>
        <w:gridCol w:w="151"/>
        <w:gridCol w:w="990"/>
        <w:gridCol w:w="720"/>
        <w:gridCol w:w="142"/>
        <w:gridCol w:w="1028"/>
        <w:gridCol w:w="720"/>
        <w:gridCol w:w="90"/>
        <w:gridCol w:w="1024"/>
        <w:gridCol w:w="720"/>
      </w:tblGrid>
      <w:tr w:rsidR="00AD70B1" w:rsidRPr="000B3EFB" w:rsidTr="001110E2">
        <w:tc>
          <w:tcPr>
            <w:tcW w:w="2293" w:type="dxa"/>
            <w:tcBorders>
              <w:bottom w:val="nil"/>
            </w:tcBorders>
          </w:tcPr>
          <w:p w:rsidR="00AD70B1" w:rsidRDefault="00AD70B1" w:rsidP="001110E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kern w:val="32"/>
              </w:rPr>
            </w:pPr>
            <w:r w:rsidRPr="00460CE4">
              <w:rPr>
                <w:kern w:val="32"/>
              </w:rPr>
              <w:t xml:space="preserve">Reference </w:t>
            </w:r>
          </w:p>
        </w:tc>
        <w:tc>
          <w:tcPr>
            <w:tcW w:w="151" w:type="dxa"/>
            <w:tcBorders>
              <w:bottom w:val="nil"/>
            </w:tcBorders>
          </w:tcPr>
          <w:p w:rsidR="00AD70B1" w:rsidRDefault="00AD70B1" w:rsidP="001110E2">
            <w:pPr>
              <w:pStyle w:val="Tablestrong"/>
              <w:rPr>
                <w:kern w:val="32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kern w:val="32"/>
              </w:rPr>
            </w:pPr>
            <w:r w:rsidRPr="00460CE4">
              <w:rPr>
                <w:kern w:val="32"/>
              </w:rPr>
              <w:t>Comparison 1</w:t>
            </w:r>
          </w:p>
        </w:tc>
        <w:tc>
          <w:tcPr>
            <w:tcW w:w="142" w:type="dxa"/>
            <w:tcBorders>
              <w:bottom w:val="nil"/>
            </w:tcBorders>
          </w:tcPr>
          <w:p w:rsidR="00AD70B1" w:rsidRDefault="00AD70B1" w:rsidP="001110E2">
            <w:pPr>
              <w:pStyle w:val="Tablestrong"/>
              <w:rPr>
                <w:kern w:val="32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kern w:val="32"/>
              </w:rPr>
            </w:pPr>
            <w:r w:rsidRPr="00460CE4">
              <w:rPr>
                <w:kern w:val="32"/>
              </w:rPr>
              <w:t>Comparison 2</w:t>
            </w:r>
          </w:p>
        </w:tc>
        <w:tc>
          <w:tcPr>
            <w:tcW w:w="90" w:type="dxa"/>
            <w:tcBorders>
              <w:bottom w:val="nil"/>
            </w:tcBorders>
          </w:tcPr>
          <w:p w:rsidR="00AD70B1" w:rsidRDefault="00AD70B1" w:rsidP="001110E2">
            <w:pPr>
              <w:pStyle w:val="Tablestrong"/>
              <w:rPr>
                <w:kern w:val="32"/>
              </w:rPr>
            </w:pP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kern w:val="32"/>
              </w:rPr>
            </w:pPr>
            <w:r w:rsidRPr="00460CE4">
              <w:rPr>
                <w:kern w:val="32"/>
              </w:rPr>
              <w:t>Comparison 3</w:t>
            </w:r>
          </w:p>
        </w:tc>
      </w:tr>
      <w:tr w:rsidR="00AD70B1" w:rsidRPr="000B3EFB" w:rsidTr="001110E2">
        <w:tc>
          <w:tcPr>
            <w:tcW w:w="2293" w:type="dxa"/>
            <w:tcBorders>
              <w:top w:val="nil"/>
              <w:bottom w:val="single" w:sz="4" w:space="0" w:color="auto"/>
            </w:tcBorders>
          </w:tcPr>
          <w:p w:rsidR="00AD70B1" w:rsidRDefault="00AD70B1" w:rsidP="001110E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kern w:val="32"/>
              </w:rPr>
            </w:pPr>
            <w:r w:rsidRPr="00460CE4">
              <w:rPr>
                <w:kern w:val="32"/>
              </w:rPr>
              <w:t xml:space="preserve">Not received </w:t>
            </w:r>
            <w:r>
              <w:t>TIV</w:t>
            </w:r>
            <w:r w:rsidRPr="00460CE4">
              <w:rPr>
                <w:kern w:val="32"/>
              </w:rPr>
              <w:t xml:space="preserve"> in 2007-08 or 2008-09</w:t>
            </w:r>
          </w:p>
        </w:tc>
        <w:tc>
          <w:tcPr>
            <w:tcW w:w="151" w:type="dxa"/>
            <w:tcBorders>
              <w:top w:val="nil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kern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kern w:val="32"/>
              </w:rPr>
            </w:pPr>
            <w:r w:rsidRPr="00460CE4">
              <w:rPr>
                <w:kern w:val="32"/>
              </w:rPr>
              <w:t xml:space="preserve">Received </w:t>
            </w:r>
            <w:r>
              <w:t>TIV</w:t>
            </w:r>
            <w:r w:rsidRPr="00460CE4">
              <w:rPr>
                <w:kern w:val="32"/>
              </w:rPr>
              <w:t xml:space="preserve"> in 2007-08 onl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kern w:val="32"/>
              </w:rPr>
            </w:pPr>
            <w:r w:rsidRPr="00460CE4">
              <w:rPr>
                <w:kern w:val="32"/>
              </w:rPr>
              <w:t>P-value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kern w:val="32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kern w:val="32"/>
              </w:rPr>
            </w:pPr>
            <w:r w:rsidRPr="00460CE4">
              <w:rPr>
                <w:kern w:val="32"/>
              </w:rPr>
              <w:t xml:space="preserve">Received </w:t>
            </w:r>
            <w:r>
              <w:t>TIV</w:t>
            </w:r>
            <w:r w:rsidRPr="00460CE4">
              <w:rPr>
                <w:kern w:val="32"/>
              </w:rPr>
              <w:t xml:space="preserve"> in 2008-09 onl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kern w:val="32"/>
              </w:rPr>
            </w:pPr>
            <w:r w:rsidRPr="00460CE4">
              <w:rPr>
                <w:kern w:val="32"/>
              </w:rPr>
              <w:t>P-value</w:t>
            </w:r>
          </w:p>
        </w:tc>
        <w:tc>
          <w:tcPr>
            <w:tcW w:w="90" w:type="dxa"/>
            <w:tcBorders>
              <w:top w:val="nil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kern w:val="32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kern w:val="32"/>
              </w:rPr>
            </w:pPr>
            <w:r w:rsidRPr="00460CE4">
              <w:rPr>
                <w:kern w:val="32"/>
              </w:rPr>
              <w:t xml:space="preserve">Received </w:t>
            </w:r>
            <w:r>
              <w:t>TIV</w:t>
            </w:r>
            <w:r w:rsidRPr="00460CE4">
              <w:rPr>
                <w:kern w:val="32"/>
              </w:rPr>
              <w:t xml:space="preserve"> in 2007-08 &amp; 2008-0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kern w:val="32"/>
              </w:rPr>
            </w:pPr>
            <w:r w:rsidRPr="00460CE4">
              <w:rPr>
                <w:kern w:val="32"/>
              </w:rPr>
              <w:t>P-value</w:t>
            </w:r>
          </w:p>
        </w:tc>
      </w:tr>
      <w:tr w:rsidR="00AD70B1" w:rsidRPr="000B3EFB" w:rsidTr="001110E2">
        <w:tc>
          <w:tcPr>
            <w:tcW w:w="2293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(n=94)</w:t>
            </w:r>
          </w:p>
        </w:tc>
        <w:tc>
          <w:tcPr>
            <w:tcW w:w="151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(n=15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(n=72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(n=17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strong"/>
              <w:rPr>
                <w:bCs/>
                <w:kern w:val="32"/>
              </w:rPr>
            </w:pPr>
            <w:r w:rsidRPr="00460CE4">
              <w:rPr>
                <w:kern w:val="32"/>
              </w:rPr>
              <w:t>Seasonal A(H1N1)</w:t>
            </w:r>
          </w:p>
        </w:tc>
        <w:tc>
          <w:tcPr>
            <w:tcW w:w="1350" w:type="dxa"/>
          </w:tcPr>
          <w:p w:rsidR="00AD70B1" w:rsidRDefault="00AD70B1" w:rsidP="001110E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" w:type="dxa"/>
          </w:tcPr>
          <w:p w:rsidR="00AD70B1" w:rsidRDefault="00AD70B1" w:rsidP="001110E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2" w:type="dxa"/>
          </w:tcPr>
          <w:p w:rsidR="00AD70B1" w:rsidRDefault="00AD70B1" w:rsidP="001110E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" w:type="dxa"/>
          </w:tcPr>
          <w:p w:rsidR="00AD70B1" w:rsidRDefault="00AD70B1" w:rsidP="001110E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</w:pPr>
            <w:r>
              <w:t>Before</w:t>
            </w:r>
            <w:r w:rsidRPr="00460CE4">
              <w:t xml:space="preserve"> vaccination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</w:pP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</w:pP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</w:pP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24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32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55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05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&lt;0.01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54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12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 xml:space="preserve">proportion </w:t>
            </w:r>
            <w:r w:rsidRPr="00460CE4">
              <w:rPr>
                <w:rFonts w:hint="eastAsia"/>
              </w:rPr>
              <w:t>≥</w:t>
            </w:r>
            <w:r w:rsidRPr="00460CE4">
              <w:t>1:40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45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Arial"/>
                <w:b/>
                <w:bCs/>
                <w:kern w:val="32"/>
                <w:szCs w:val="32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48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79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75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01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65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49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</w:pPr>
            <w:r>
              <w:t>1</w:t>
            </w:r>
            <w:r w:rsidRPr="00460CE4">
              <w:t xml:space="preserve"> month after vaccination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320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39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08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314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95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15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03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 xml:space="preserve">proportion </w:t>
            </w:r>
            <w:r w:rsidRPr="00460CE4">
              <w:rPr>
                <w:rFonts w:hint="eastAsia"/>
              </w:rPr>
              <w:t>≥</w:t>
            </w:r>
            <w:r w:rsidRPr="00460CE4">
              <w:t>1:40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92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87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92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93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93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83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41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R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4.0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4.0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03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3.0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&lt;0.01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2.0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&lt;0.01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rPr>
                <w:b/>
              </w:rPr>
            </w:pP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strong"/>
              <w:rPr>
                <w:bCs/>
                <w:kern w:val="32"/>
              </w:rPr>
            </w:pPr>
            <w:r w:rsidRPr="00460CE4">
              <w:rPr>
                <w:kern w:val="32"/>
              </w:rPr>
              <w:t>Seasonal A(H3N2)</w:t>
            </w:r>
          </w:p>
        </w:tc>
        <w:tc>
          <w:tcPr>
            <w:tcW w:w="135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1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</w:pPr>
            <w:r w:rsidRPr="00460CE4">
              <w:t>Before vaccination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45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08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11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60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&lt;0.01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12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13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 xml:space="preserve">proportion </w:t>
            </w:r>
            <w:r w:rsidRPr="00460CE4">
              <w:rPr>
                <w:rFonts w:hint="eastAsia"/>
              </w:rPr>
              <w:t>≥</w:t>
            </w:r>
            <w:r w:rsidRPr="00460CE4">
              <w:t>1:40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59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74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67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78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10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65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.00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</w:pPr>
            <w:r>
              <w:t>1</w:t>
            </w:r>
            <w:r w:rsidRPr="00460CE4">
              <w:t xml:space="preserve"> month after vaccination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771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825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78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554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20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637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59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 xml:space="preserve">proportion </w:t>
            </w:r>
            <w:r w:rsidRPr="00460CE4">
              <w:rPr>
                <w:rFonts w:hint="eastAsia"/>
              </w:rPr>
              <w:t>≥</w:t>
            </w:r>
            <w:r w:rsidRPr="00460CE4">
              <w:t>1:40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95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  <w:highlight w:val="yellow"/>
              </w:rPr>
            </w:pPr>
            <w:r w:rsidRPr="00460CE4">
              <w:rPr>
                <w:rFonts w:cs="Calibri"/>
                <w:color w:val="000000"/>
              </w:rPr>
              <w:t>1.00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94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97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.00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.00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86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R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7.0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8.0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17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3.0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&lt;0.01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6.0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05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1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strong"/>
              <w:rPr>
                <w:bCs/>
                <w:kern w:val="32"/>
              </w:rPr>
            </w:pPr>
            <w:r w:rsidRPr="00460CE4">
              <w:rPr>
                <w:kern w:val="32"/>
              </w:rPr>
              <w:t>Seasonal B/Brisbane</w:t>
            </w:r>
          </w:p>
        </w:tc>
        <w:tc>
          <w:tcPr>
            <w:tcW w:w="135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1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</w:pPr>
            <w:r w:rsidRPr="00460CE4">
              <w:t>Before vaccination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7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9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33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7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56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5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02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 xml:space="preserve">proportion </w:t>
            </w:r>
            <w:r w:rsidRPr="00460CE4">
              <w:rPr>
                <w:rFonts w:hint="eastAsia"/>
              </w:rPr>
              <w:t>≥</w:t>
            </w:r>
            <w:r w:rsidRPr="00460CE4">
              <w:t>1:40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09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20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63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13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.00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23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29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</w:pPr>
            <w:r>
              <w:t xml:space="preserve">1 </w:t>
            </w:r>
            <w:r w:rsidRPr="00460CE4">
              <w:t>month after vaccination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31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03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01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41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42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93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03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 xml:space="preserve">proportion </w:t>
            </w:r>
            <w:r w:rsidRPr="00460CE4">
              <w:rPr>
                <w:rFonts w:hint="eastAsia"/>
              </w:rPr>
              <w:t>≥</w:t>
            </w:r>
            <w:r w:rsidRPr="00460CE4">
              <w:t>1:40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50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87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05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66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51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77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22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R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5.0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2.0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05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6.0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58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6.0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54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rPr>
                <w:b/>
                <w:bCs/>
              </w:rPr>
            </w:pP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strong"/>
              <w:rPr>
                <w:bCs/>
                <w:kern w:val="32"/>
              </w:rPr>
            </w:pPr>
            <w:r w:rsidRPr="00460CE4">
              <w:rPr>
                <w:kern w:val="32"/>
              </w:rPr>
              <w:t>Pandemic A(H1N1)</w:t>
            </w:r>
          </w:p>
        </w:tc>
        <w:tc>
          <w:tcPr>
            <w:tcW w:w="135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1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</w:pPr>
            <w:r w:rsidRPr="00460CE4">
              <w:t>Before vaccination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8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4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66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2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17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5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65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 xml:space="preserve">proportion </w:t>
            </w:r>
            <w:r w:rsidRPr="00460CE4">
              <w:rPr>
                <w:rFonts w:hint="eastAsia"/>
              </w:rPr>
              <w:t>≥</w:t>
            </w:r>
            <w:r w:rsidRPr="00460CE4">
              <w:t>1:40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38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26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70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27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38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35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.00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</w:pPr>
            <w:r>
              <w:t>1</w:t>
            </w:r>
            <w:r w:rsidRPr="00460CE4">
              <w:t xml:space="preserve"> month after vaccination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24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26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87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20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53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20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66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 xml:space="preserve">proportion </w:t>
            </w:r>
            <w:r w:rsidRPr="00460CE4">
              <w:rPr>
                <w:rFonts w:hint="eastAsia"/>
              </w:rPr>
              <w:t>≥</w:t>
            </w:r>
            <w:r w:rsidRPr="00460CE4">
              <w:t>1:40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49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46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.00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47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.00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48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.00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R</w:t>
            </w:r>
          </w:p>
        </w:tc>
        <w:tc>
          <w:tcPr>
            <w:tcW w:w="135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.0</w:t>
            </w:r>
          </w:p>
        </w:tc>
        <w:tc>
          <w:tcPr>
            <w:tcW w:w="151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2.0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37</w:t>
            </w:r>
          </w:p>
        </w:tc>
        <w:tc>
          <w:tcPr>
            <w:tcW w:w="142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8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2.0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0.40</w:t>
            </w:r>
          </w:p>
        </w:tc>
        <w:tc>
          <w:tcPr>
            <w:tcW w:w="9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24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.0</w:t>
            </w:r>
          </w:p>
        </w:tc>
        <w:tc>
          <w:tcPr>
            <w:tcW w:w="720" w:type="dxa"/>
          </w:tcPr>
          <w:p w:rsidR="00AD70B1" w:rsidRDefault="00AD70B1" w:rsidP="001110E2">
            <w:pPr>
              <w:pStyle w:val="Tablenormal0"/>
              <w:jc w:val="center"/>
              <w:rPr>
                <w:rFonts w:cs="Calibri"/>
                <w:color w:val="000000"/>
              </w:rPr>
            </w:pPr>
            <w:r w:rsidRPr="00460CE4">
              <w:rPr>
                <w:rFonts w:cs="Calibri"/>
                <w:color w:val="000000"/>
              </w:rPr>
              <w:t>1.00</w:t>
            </w:r>
          </w:p>
        </w:tc>
      </w:tr>
    </w:tbl>
    <w:p w:rsidR="005263A8" w:rsidRPr="007C6A57" w:rsidRDefault="00AD70B1" w:rsidP="007C6A57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Footnote:</w:t>
      </w:r>
      <w:r w:rsidRPr="00460CE4">
        <w:rPr>
          <w:sz w:val="20"/>
          <w:szCs w:val="20"/>
        </w:rPr>
        <w:t xml:space="preserve"> </w:t>
      </w:r>
      <w:r>
        <w:rPr>
          <w:sz w:val="20"/>
          <w:szCs w:val="20"/>
        </w:rPr>
        <w:t>P</w:t>
      </w:r>
      <w:r w:rsidRPr="00460CE4">
        <w:rPr>
          <w:sz w:val="20"/>
          <w:szCs w:val="20"/>
        </w:rPr>
        <w:t xml:space="preserve">-values obtained by combined Chi-square test and Wald test where appropriate. </w:t>
      </w:r>
      <w:proofErr w:type="gramStart"/>
      <w:r>
        <w:rPr>
          <w:sz w:val="20"/>
          <w:szCs w:val="20"/>
        </w:rPr>
        <w:t>Geometric mean titer (GMT); Geometric mean titer ratio (GMTR).</w:t>
      </w:r>
      <w:proofErr w:type="gramEnd"/>
    </w:p>
    <w:p w:rsidR="00077581" w:rsidRDefault="00077581"/>
    <w:sectPr w:rsidR="00077581" w:rsidSect="005720F5">
      <w:footerReference w:type="even" r:id="rId6"/>
      <w:footerReference w:type="default" r:id="rId7"/>
      <w:pgSz w:w="12240" w:h="15840"/>
      <w:pgMar w:top="1440" w:right="1588" w:bottom="1440" w:left="158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47DD" w:rsidRDefault="00C147DD" w:rsidP="00544BB8">
      <w:pPr>
        <w:spacing w:line="240" w:lineRule="auto"/>
      </w:pPr>
      <w:r>
        <w:separator/>
      </w:r>
    </w:p>
  </w:endnote>
  <w:endnote w:type="continuationSeparator" w:id="0">
    <w:p w:rsidR="00C147DD" w:rsidRDefault="00C147DD" w:rsidP="00544BB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D33" w:rsidRDefault="009120EF" w:rsidP="003E6D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263A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6D33" w:rsidRDefault="00C147DD" w:rsidP="003E6D3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D33" w:rsidRDefault="009120EF" w:rsidP="003E6D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263A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45B8">
      <w:rPr>
        <w:rStyle w:val="PageNumber"/>
        <w:noProof/>
      </w:rPr>
      <w:t>1</w:t>
    </w:r>
    <w:r>
      <w:rPr>
        <w:rStyle w:val="PageNumber"/>
      </w:rPr>
      <w:fldChar w:fldCharType="end"/>
    </w:r>
  </w:p>
  <w:p w:rsidR="003E6D33" w:rsidRDefault="00C147DD" w:rsidP="003E6D3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47DD" w:rsidRDefault="00C147DD" w:rsidP="00544BB8">
      <w:pPr>
        <w:spacing w:line="240" w:lineRule="auto"/>
      </w:pPr>
      <w:r>
        <w:separator/>
      </w:r>
    </w:p>
  </w:footnote>
  <w:footnote w:type="continuationSeparator" w:id="0">
    <w:p w:rsidR="00C147DD" w:rsidRDefault="00C147DD" w:rsidP="00544B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263A8"/>
    <w:rsid w:val="00077581"/>
    <w:rsid w:val="003F5BC1"/>
    <w:rsid w:val="00497AF2"/>
    <w:rsid w:val="005263A8"/>
    <w:rsid w:val="00544BB8"/>
    <w:rsid w:val="007C6A57"/>
    <w:rsid w:val="009120EF"/>
    <w:rsid w:val="00AD70B1"/>
    <w:rsid w:val="00B35E49"/>
    <w:rsid w:val="00BD45B8"/>
    <w:rsid w:val="00C147DD"/>
    <w:rsid w:val="00DD2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3A8"/>
    <w:pPr>
      <w:spacing w:after="0" w:line="480" w:lineRule="auto"/>
    </w:pPr>
    <w:rPr>
      <w:rFonts w:ascii="Cambria" w:eastAsia="SimSun" w:hAnsi="Cambria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5263A8"/>
    <w:pPr>
      <w:keepNext/>
      <w:spacing w:line="240" w:lineRule="auto"/>
      <w:outlineLvl w:val="0"/>
    </w:pPr>
    <w:rPr>
      <w:rFonts w:cs="Arial"/>
      <w:b/>
      <w:bCs/>
      <w:kern w:val="32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263A8"/>
    <w:rPr>
      <w:rFonts w:ascii="Cambria" w:eastAsia="SimSun" w:hAnsi="Cambria" w:cs="Arial"/>
      <w:b/>
      <w:bCs/>
      <w:kern w:val="32"/>
      <w:sz w:val="20"/>
      <w:szCs w:val="32"/>
      <w:lang w:eastAsia="zh-CN"/>
    </w:rPr>
  </w:style>
  <w:style w:type="paragraph" w:styleId="Footer">
    <w:name w:val="footer"/>
    <w:basedOn w:val="Normal"/>
    <w:link w:val="FooterChar"/>
    <w:rsid w:val="005263A8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rsid w:val="005263A8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PageNumber">
    <w:name w:val="page number"/>
    <w:rsid w:val="005263A8"/>
  </w:style>
  <w:style w:type="paragraph" w:customStyle="1" w:styleId="Tablestrong">
    <w:name w:val="Table strong"/>
    <w:basedOn w:val="Normal"/>
    <w:qFormat/>
    <w:rsid w:val="00AD70B1"/>
    <w:pPr>
      <w:spacing w:line="240" w:lineRule="auto"/>
    </w:pPr>
    <w:rPr>
      <w:b/>
      <w:sz w:val="20"/>
    </w:rPr>
  </w:style>
  <w:style w:type="paragraph" w:customStyle="1" w:styleId="Tablenormal0">
    <w:name w:val="Table normal"/>
    <w:basedOn w:val="Normal"/>
    <w:qFormat/>
    <w:rsid w:val="00AD70B1"/>
    <w:pPr>
      <w:spacing w:line="240" w:lineRule="auto"/>
    </w:pPr>
    <w:rPr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</dc:creator>
  <cp:keywords/>
  <dc:description/>
  <cp:lastModifiedBy>Sophia</cp:lastModifiedBy>
  <cp:revision>5</cp:revision>
  <dcterms:created xsi:type="dcterms:W3CDTF">2012-11-27T05:36:00Z</dcterms:created>
  <dcterms:modified xsi:type="dcterms:W3CDTF">2012-11-28T09:24:00Z</dcterms:modified>
</cp:coreProperties>
</file>